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9E4EC" w14:textId="77777777" w:rsidR="007C5407" w:rsidRPr="00CE4480" w:rsidRDefault="007C5407" w:rsidP="007C5407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75"/>
        <w:gridCol w:w="683"/>
        <w:gridCol w:w="5352"/>
        <w:gridCol w:w="1041"/>
      </w:tblGrid>
      <w:tr w:rsidR="007C5407" w:rsidRPr="006C064C" w14:paraId="0B78946D" w14:textId="77777777" w:rsidTr="00A614FF">
        <w:tc>
          <w:tcPr>
            <w:tcW w:w="0" w:type="auto"/>
          </w:tcPr>
          <w:p w14:paraId="182026B3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4796956" w14:textId="77777777" w:rsidR="007C5407" w:rsidRPr="0022554A" w:rsidRDefault="007C5407" w:rsidP="00A614F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0CAC695" w14:textId="77777777" w:rsidR="007C5407" w:rsidRPr="0022554A" w:rsidRDefault="007C5407" w:rsidP="00A614F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5E3120C3" w14:textId="77777777" w:rsidR="007C5407" w:rsidRPr="0028171C" w:rsidRDefault="007C5407" w:rsidP="00A614FF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8171C">
              <w:rPr>
                <w:bCs/>
                <w:sz w:val="20"/>
              </w:rPr>
              <w:t>Location</w:t>
            </w:r>
          </w:p>
          <w:p w14:paraId="1DC2C27E" w14:textId="77777777" w:rsidR="007C5407" w:rsidRPr="0028171C" w:rsidRDefault="007C5407" w:rsidP="00A614FF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8171C">
              <w:rPr>
                <w:bCs/>
                <w:sz w:val="20"/>
              </w:rPr>
              <w:t>where item</w:t>
            </w:r>
          </w:p>
          <w:p w14:paraId="53AC1398" w14:textId="77777777" w:rsidR="007C5407" w:rsidRPr="0028171C" w:rsidRDefault="007C5407" w:rsidP="00A614FF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8171C">
              <w:rPr>
                <w:bCs/>
                <w:sz w:val="20"/>
              </w:rPr>
              <w:t>is reported</w:t>
            </w:r>
          </w:p>
        </w:tc>
      </w:tr>
      <w:tr w:rsidR="007C5407" w:rsidRPr="0022554A" w14:paraId="72F80E74" w14:textId="77777777" w:rsidTr="00A614FF">
        <w:tc>
          <w:tcPr>
            <w:tcW w:w="0" w:type="auto"/>
            <w:vMerge w:val="restart"/>
          </w:tcPr>
          <w:p w14:paraId="2BE2C3C9" w14:textId="77777777" w:rsidR="007C5407" w:rsidRPr="002602FB" w:rsidRDefault="007C5407" w:rsidP="00A614F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proofErr w:type="spellStart"/>
            <w:r w:rsidRPr="002602FB">
              <w:rPr>
                <w:b/>
                <w:sz w:val="20"/>
              </w:rPr>
              <w:t>Title</w:t>
            </w:r>
            <w:proofErr w:type="spellEnd"/>
            <w:r w:rsidRPr="002602FB">
              <w:rPr>
                <w:b/>
                <w:sz w:val="20"/>
              </w:rPr>
              <w:t xml:space="preserve">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57DB39D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32604D5A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(</w:t>
            </w:r>
            <w:r w:rsidRPr="00726070">
              <w:rPr>
                <w:i/>
                <w:sz w:val="20"/>
                <w:lang w:val="en-US"/>
              </w:rPr>
              <w:t>a</w:t>
            </w:r>
            <w:r w:rsidRPr="00726070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33843BD4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-2</w:t>
            </w:r>
          </w:p>
        </w:tc>
      </w:tr>
      <w:tr w:rsidR="007C5407" w:rsidRPr="0022554A" w14:paraId="46D25468" w14:textId="77777777" w:rsidTr="00A614FF">
        <w:tc>
          <w:tcPr>
            <w:tcW w:w="0" w:type="auto"/>
            <w:vMerge/>
          </w:tcPr>
          <w:p w14:paraId="314F5B32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C6A6C19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C1DA3E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(</w:t>
            </w:r>
            <w:r w:rsidRPr="00726070">
              <w:rPr>
                <w:i/>
                <w:sz w:val="20"/>
                <w:lang w:val="en-US"/>
              </w:rPr>
              <w:t>b</w:t>
            </w:r>
            <w:r w:rsidRPr="00726070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0CDE4A3A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7C5407" w:rsidRPr="0022554A" w14:paraId="16EFF1D9" w14:textId="77777777" w:rsidTr="00A614FF">
        <w:tc>
          <w:tcPr>
            <w:tcW w:w="0" w:type="auto"/>
            <w:gridSpan w:val="3"/>
          </w:tcPr>
          <w:p w14:paraId="0DFD029C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3E59D292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5407" w:rsidRPr="0022554A" w14:paraId="799D5311" w14:textId="77777777" w:rsidTr="00A614FF">
        <w:tc>
          <w:tcPr>
            <w:tcW w:w="0" w:type="auto"/>
          </w:tcPr>
          <w:p w14:paraId="0E1DDE43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proofErr w:type="spellStart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  <w:proofErr w:type="spellEnd"/>
          </w:p>
        </w:tc>
        <w:tc>
          <w:tcPr>
            <w:tcW w:w="0" w:type="auto"/>
          </w:tcPr>
          <w:p w14:paraId="2AE46E4F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1868887F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D4921A9" w14:textId="64CAF07E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6C064C">
              <w:rPr>
                <w:sz w:val="20"/>
              </w:rPr>
              <w:t>3</w:t>
            </w:r>
            <w:r>
              <w:rPr>
                <w:sz w:val="20"/>
              </w:rPr>
              <w:t>-</w:t>
            </w:r>
            <w:r w:rsidR="006C064C">
              <w:rPr>
                <w:sz w:val="20"/>
              </w:rPr>
              <w:t>4</w:t>
            </w:r>
          </w:p>
        </w:tc>
      </w:tr>
      <w:tr w:rsidR="007C5407" w:rsidRPr="0022554A" w14:paraId="74A8DEC3" w14:textId="77777777" w:rsidTr="00A614FF">
        <w:tc>
          <w:tcPr>
            <w:tcW w:w="0" w:type="auto"/>
          </w:tcPr>
          <w:p w14:paraId="2388AAFD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D147078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242B8D27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5D2D7AD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</w:tr>
      <w:tr w:rsidR="007C5407" w:rsidRPr="0022554A" w14:paraId="513DCC00" w14:textId="77777777" w:rsidTr="00A614FF">
        <w:tc>
          <w:tcPr>
            <w:tcW w:w="0" w:type="auto"/>
            <w:gridSpan w:val="3"/>
          </w:tcPr>
          <w:p w14:paraId="0D76D3A8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22A28E67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5407" w:rsidRPr="0022554A" w14:paraId="55CDD205" w14:textId="77777777" w:rsidTr="00A614FF">
        <w:tc>
          <w:tcPr>
            <w:tcW w:w="0" w:type="auto"/>
          </w:tcPr>
          <w:p w14:paraId="4AC7F9E3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proofErr w:type="spellStart"/>
            <w:r w:rsidRPr="0022554A">
              <w:rPr>
                <w:bCs/>
                <w:sz w:val="20"/>
              </w:rPr>
              <w:t>Study</w:t>
            </w:r>
            <w:proofErr w:type="spellEnd"/>
            <w:r w:rsidRPr="0022554A">
              <w:rPr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74CA43CA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0E97A3C8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A72EBD2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7C5407" w:rsidRPr="0022554A" w14:paraId="47AAC85A" w14:textId="77777777" w:rsidTr="00A614FF">
        <w:tc>
          <w:tcPr>
            <w:tcW w:w="0" w:type="auto"/>
          </w:tcPr>
          <w:p w14:paraId="53FEF7E3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7892C8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7A40242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9F784B5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3-4</w:t>
            </w:r>
          </w:p>
        </w:tc>
      </w:tr>
      <w:bookmarkEnd w:id="25"/>
      <w:bookmarkEnd w:id="26"/>
      <w:tr w:rsidR="007C5407" w:rsidRPr="0022554A" w14:paraId="43E08618" w14:textId="77777777" w:rsidTr="00A614FF">
        <w:tc>
          <w:tcPr>
            <w:tcW w:w="0" w:type="auto"/>
          </w:tcPr>
          <w:p w14:paraId="7DD51229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226BD8E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342EACB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(</w:t>
            </w:r>
            <w:r w:rsidRPr="00726070">
              <w:rPr>
                <w:i/>
                <w:sz w:val="20"/>
                <w:lang w:val="en-US"/>
              </w:rPr>
              <w:t>a</w:t>
            </w:r>
            <w:r w:rsidRPr="00726070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4936517A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7C5407" w:rsidRPr="0022554A" w14:paraId="1BEAFA6F" w14:textId="77777777" w:rsidTr="00A614FF">
        <w:tc>
          <w:tcPr>
            <w:tcW w:w="0" w:type="auto"/>
          </w:tcPr>
          <w:p w14:paraId="17851938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8252C4B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52126DD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 w:rsidRPr="00726070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diagnostic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>, if applicable</w:t>
            </w:r>
          </w:p>
        </w:tc>
        <w:tc>
          <w:tcPr>
            <w:tcW w:w="0" w:type="auto"/>
          </w:tcPr>
          <w:p w14:paraId="13DCE286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4-5</w:t>
            </w:r>
          </w:p>
        </w:tc>
      </w:tr>
      <w:tr w:rsidR="007C5407" w:rsidRPr="0022554A" w14:paraId="348161B9" w14:textId="77777777" w:rsidTr="00A614FF">
        <w:trPr>
          <w:trHeight w:val="294"/>
        </w:trPr>
        <w:tc>
          <w:tcPr>
            <w:tcW w:w="0" w:type="auto"/>
          </w:tcPr>
          <w:p w14:paraId="2096404E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3F2DAADB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56006814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i/>
                <w:sz w:val="20"/>
                <w:lang w:val="en-US"/>
              </w:rPr>
              <w:t xml:space="preserve"> </w:t>
            </w:r>
            <w:r w:rsidRPr="00726070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8A59CE8" w14:textId="77777777" w:rsidR="007C5407" w:rsidRPr="0022554A" w:rsidRDefault="007C5407" w:rsidP="00A614FF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Pages 4-5</w:t>
            </w:r>
          </w:p>
        </w:tc>
      </w:tr>
      <w:tr w:rsidR="007C5407" w:rsidRPr="0022554A" w14:paraId="4162AB62" w14:textId="77777777" w:rsidTr="00A614FF">
        <w:tc>
          <w:tcPr>
            <w:tcW w:w="0" w:type="auto"/>
          </w:tcPr>
          <w:p w14:paraId="628ED032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0" w:colFirst="0" w:colLast="0"/>
            <w:bookmarkStart w:id="35" w:name="italic20" w:colFirst="0" w:colLast="0"/>
            <w:proofErr w:type="spellStart"/>
            <w:r w:rsidRPr="0022554A">
              <w:rPr>
                <w:bCs/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1BD5EDC6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790F9613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65FD4C3D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7C5407" w:rsidRPr="0022554A" w14:paraId="1920F584" w14:textId="77777777" w:rsidTr="00A614FF">
        <w:tc>
          <w:tcPr>
            <w:tcW w:w="0" w:type="auto"/>
          </w:tcPr>
          <w:p w14:paraId="0155A5AC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22554A">
              <w:rPr>
                <w:bCs/>
                <w:sz w:val="20"/>
              </w:rPr>
              <w:t>Study</w:t>
            </w:r>
            <w:proofErr w:type="spellEnd"/>
            <w:r w:rsidRPr="0022554A">
              <w:rPr>
                <w:bCs/>
                <w:sz w:val="20"/>
              </w:rPr>
              <w:t xml:space="preserve"> size</w:t>
            </w:r>
          </w:p>
        </w:tc>
        <w:tc>
          <w:tcPr>
            <w:tcW w:w="0" w:type="auto"/>
          </w:tcPr>
          <w:p w14:paraId="4DC16D82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092ECA5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</w:tcPr>
          <w:p w14:paraId="6F8D41C4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7C5407" w:rsidRPr="0022554A" w14:paraId="52D2CD43" w14:textId="77777777" w:rsidTr="00A614FF">
        <w:tc>
          <w:tcPr>
            <w:tcW w:w="0" w:type="auto"/>
          </w:tcPr>
          <w:p w14:paraId="20777F6E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3605476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419500DE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 w:rsidRPr="00E15EF6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22554A">
              <w:rPr>
                <w:sz w:val="20"/>
              </w:rPr>
              <w:t xml:space="preserve">If applicable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grouping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hose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why</w:t>
            </w:r>
            <w:proofErr w:type="spellEnd"/>
          </w:p>
        </w:tc>
        <w:tc>
          <w:tcPr>
            <w:tcW w:w="0" w:type="auto"/>
          </w:tcPr>
          <w:p w14:paraId="0C4F21DD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4-5</w:t>
            </w:r>
          </w:p>
        </w:tc>
      </w:tr>
      <w:tr w:rsidR="007C5407" w:rsidRPr="0022554A" w14:paraId="2C32A33E" w14:textId="77777777" w:rsidTr="00A614FF">
        <w:tc>
          <w:tcPr>
            <w:tcW w:w="0" w:type="auto"/>
            <w:vMerge w:val="restart"/>
          </w:tcPr>
          <w:p w14:paraId="7C196318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proofErr w:type="spellStart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14:paraId="74FB952A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7296596D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a</w:t>
            </w:r>
            <w:r w:rsidRPr="00E15EF6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CF19D77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16ACEDAE" w14:textId="77777777" w:rsidTr="00A614FF">
        <w:tc>
          <w:tcPr>
            <w:tcW w:w="0" w:type="auto"/>
            <w:vMerge/>
          </w:tcPr>
          <w:p w14:paraId="2DAD402A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A835F66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EFCB95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b</w:t>
            </w:r>
            <w:r w:rsidRPr="00E15EF6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2661F2D0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3C8954CC" w14:textId="77777777" w:rsidTr="00A614FF">
        <w:tc>
          <w:tcPr>
            <w:tcW w:w="0" w:type="auto"/>
            <w:vMerge/>
          </w:tcPr>
          <w:p w14:paraId="0326F711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8E10C43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CA02BF3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(</w:t>
            </w:r>
            <w:r w:rsidRPr="00726070">
              <w:rPr>
                <w:i/>
                <w:sz w:val="20"/>
                <w:lang w:val="en-US"/>
              </w:rPr>
              <w:t>c</w:t>
            </w:r>
            <w:r w:rsidRPr="00726070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0" w:type="auto"/>
          </w:tcPr>
          <w:p w14:paraId="67C2F04B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60B4D740" w14:textId="77777777" w:rsidTr="00A614FF">
        <w:tc>
          <w:tcPr>
            <w:tcW w:w="0" w:type="auto"/>
            <w:vMerge/>
          </w:tcPr>
          <w:p w14:paraId="7B86F0FE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2D84D25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F142423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d</w:t>
            </w:r>
            <w:r w:rsidRPr="00E15EF6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02BB2631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3B565F83" w14:textId="77777777" w:rsidTr="00A614FF">
        <w:tc>
          <w:tcPr>
            <w:tcW w:w="0" w:type="auto"/>
            <w:vMerge/>
          </w:tcPr>
          <w:p w14:paraId="14B2ADF6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5C87C94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75FF4D0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u w:val="single"/>
                <w:lang w:val="en-US"/>
              </w:rPr>
              <w:t>e</w:t>
            </w:r>
            <w:r w:rsidRPr="00E15EF6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0" w:type="auto"/>
          </w:tcPr>
          <w:p w14:paraId="573F8822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01E084F5" w14:textId="77777777" w:rsidTr="00A614FF">
        <w:tc>
          <w:tcPr>
            <w:tcW w:w="0" w:type="auto"/>
            <w:gridSpan w:val="3"/>
          </w:tcPr>
          <w:p w14:paraId="7B9AF24A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024DE896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5407" w:rsidRPr="0022554A" w14:paraId="1EE1C645" w14:textId="77777777" w:rsidTr="00A614FF">
        <w:tc>
          <w:tcPr>
            <w:tcW w:w="0" w:type="auto"/>
            <w:vMerge w:val="restart"/>
          </w:tcPr>
          <w:p w14:paraId="1D5962E8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93415BA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2E323C4A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E15EF6">
              <w:rPr>
                <w:sz w:val="20"/>
                <w:lang w:val="en-US"/>
              </w:rPr>
              <w:t>eg</w:t>
            </w:r>
            <w:proofErr w:type="spellEnd"/>
            <w:r w:rsidRPr="00E15EF6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15EF6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583FB3CE" w14:textId="77777777" w:rsidR="007C5407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54DA73EE" w14:textId="77777777" w:rsidTr="00A614FF">
        <w:tc>
          <w:tcPr>
            <w:tcW w:w="0" w:type="auto"/>
            <w:vMerge/>
          </w:tcPr>
          <w:p w14:paraId="56801623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ADE2B16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27B3D4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62A6E68" w14:textId="77777777" w:rsidR="007C5407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7C5407" w:rsidRPr="0022554A" w14:paraId="50CC6712" w14:textId="77777777" w:rsidTr="00A614FF">
        <w:tc>
          <w:tcPr>
            <w:tcW w:w="0" w:type="auto"/>
            <w:vMerge/>
          </w:tcPr>
          <w:p w14:paraId="5B9E5DE1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847A92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65F1A38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E15EF6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297D8E64" w14:textId="77777777" w:rsidR="007C5407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C5407" w:rsidRPr="0022554A" w14:paraId="7F1BE72C" w14:textId="77777777" w:rsidTr="00A614FF">
        <w:tc>
          <w:tcPr>
            <w:tcW w:w="0" w:type="auto"/>
            <w:vMerge w:val="restart"/>
          </w:tcPr>
          <w:p w14:paraId="4C9B0816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2921911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69D8A2A6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E15EF6">
              <w:rPr>
                <w:sz w:val="20"/>
                <w:lang w:val="en-US"/>
              </w:rPr>
              <w:t>eg</w:t>
            </w:r>
            <w:proofErr w:type="spellEnd"/>
            <w:r w:rsidRPr="00E15EF6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6E4B5B6" w14:textId="77777777" w:rsidR="007C5407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6-7</w:t>
            </w:r>
          </w:p>
        </w:tc>
      </w:tr>
      <w:tr w:rsidR="007C5407" w:rsidRPr="0022554A" w14:paraId="099F8F27" w14:textId="77777777" w:rsidTr="00A614FF">
        <w:tc>
          <w:tcPr>
            <w:tcW w:w="0" w:type="auto"/>
            <w:vMerge/>
          </w:tcPr>
          <w:p w14:paraId="6C807DF0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86C633D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27E92A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328A71B" w14:textId="77777777" w:rsidR="007C5407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C5407" w:rsidRPr="0022554A" w14:paraId="43258CA1" w14:textId="77777777" w:rsidTr="00A614FF">
        <w:trPr>
          <w:trHeight w:val="295"/>
        </w:trPr>
        <w:tc>
          <w:tcPr>
            <w:tcW w:w="0" w:type="auto"/>
          </w:tcPr>
          <w:p w14:paraId="49438490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proofErr w:type="spellStart"/>
            <w:r w:rsidRPr="0022554A">
              <w:rPr>
                <w:bCs/>
                <w:sz w:val="20"/>
              </w:rPr>
              <w:t>Outcome</w:t>
            </w:r>
            <w:proofErr w:type="spellEnd"/>
            <w:r w:rsidRPr="0022554A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</w:tcPr>
          <w:p w14:paraId="3E416766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6E287AC9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21FB5CD8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</w:tr>
      <w:tr w:rsidR="007C5407" w:rsidRPr="0022554A" w14:paraId="0A567FB6" w14:textId="77777777" w:rsidTr="00A614FF">
        <w:tc>
          <w:tcPr>
            <w:tcW w:w="0" w:type="auto"/>
            <w:vMerge w:val="restart"/>
          </w:tcPr>
          <w:p w14:paraId="1290E53E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 xml:space="preserve">Main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5BB72C73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1D312912" w14:textId="7EEA64F2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a</w:t>
            </w:r>
            <w:r w:rsidRPr="00E15EF6">
              <w:rPr>
                <w:sz w:val="20"/>
                <w:lang w:val="en-US"/>
              </w:rPr>
              <w:t>) Give unadjusted estimates and, if applicable, confounder-adjusted estimates and their precision (e</w:t>
            </w:r>
            <w:r w:rsidR="009115EC">
              <w:rPr>
                <w:sz w:val="20"/>
                <w:lang w:val="en-US"/>
              </w:rPr>
              <w:t>.</w:t>
            </w:r>
            <w:r w:rsidRPr="00E15EF6">
              <w:rPr>
                <w:sz w:val="20"/>
                <w:lang w:val="en-US"/>
              </w:rPr>
              <w:t>g</w:t>
            </w:r>
            <w:r w:rsidR="009115EC">
              <w:rPr>
                <w:sz w:val="20"/>
                <w:lang w:val="en-US"/>
              </w:rPr>
              <w:t>.</w:t>
            </w:r>
            <w:r w:rsidRPr="00E15EF6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2016398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9-11</w:t>
            </w:r>
          </w:p>
        </w:tc>
      </w:tr>
      <w:tr w:rsidR="007C5407" w:rsidRPr="0022554A" w14:paraId="78743FC1" w14:textId="77777777" w:rsidTr="00A614FF">
        <w:tc>
          <w:tcPr>
            <w:tcW w:w="0" w:type="auto"/>
            <w:vMerge/>
          </w:tcPr>
          <w:p w14:paraId="336E1328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0E1AC2E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973652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b</w:t>
            </w:r>
            <w:r w:rsidRPr="00E15EF6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200B9C34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 w:rsidR="007C5407" w:rsidRPr="0022554A" w14:paraId="5999FBEB" w14:textId="77777777" w:rsidTr="00A614FF">
        <w:tc>
          <w:tcPr>
            <w:tcW w:w="0" w:type="auto"/>
            <w:vMerge/>
          </w:tcPr>
          <w:p w14:paraId="1EBED4E6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19FA4E81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A26143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(</w:t>
            </w:r>
            <w:r w:rsidRPr="00E15EF6">
              <w:rPr>
                <w:i/>
                <w:sz w:val="20"/>
                <w:lang w:val="en-US"/>
              </w:rPr>
              <w:t>c</w:t>
            </w:r>
            <w:r w:rsidRPr="00E15EF6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1A7A1C3C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C5407" w:rsidRPr="0022554A" w14:paraId="2644FB6B" w14:textId="77777777" w:rsidTr="00A614FF">
        <w:tc>
          <w:tcPr>
            <w:tcW w:w="0" w:type="auto"/>
          </w:tcPr>
          <w:p w14:paraId="03624336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proofErr w:type="spellStart"/>
            <w:r w:rsidRPr="0022554A">
              <w:rPr>
                <w:bCs/>
                <w:sz w:val="20"/>
              </w:rPr>
              <w:t>Other</w:t>
            </w:r>
            <w:proofErr w:type="spellEnd"/>
            <w:r w:rsidRPr="0022554A">
              <w:rPr>
                <w:bCs/>
                <w:sz w:val="20"/>
              </w:rPr>
              <w:t xml:space="preserve"> analyses</w:t>
            </w:r>
            <w:bookmarkEnd w:id="78"/>
            <w:bookmarkEnd w:id="79"/>
          </w:p>
        </w:tc>
        <w:tc>
          <w:tcPr>
            <w:tcW w:w="0" w:type="auto"/>
          </w:tcPr>
          <w:p w14:paraId="6BB9241D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38AB60E6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Report other analyses done—</w:t>
            </w:r>
            <w:proofErr w:type="spellStart"/>
            <w:r w:rsidRPr="00E15EF6">
              <w:rPr>
                <w:sz w:val="20"/>
                <w:lang w:val="en-US"/>
              </w:rPr>
              <w:t>eg</w:t>
            </w:r>
            <w:proofErr w:type="spellEnd"/>
            <w:r w:rsidRPr="00E15EF6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21B134D8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</w:t>
            </w:r>
          </w:p>
        </w:tc>
      </w:tr>
      <w:tr w:rsidR="007C5407" w:rsidRPr="0022554A" w14:paraId="74E3F820" w14:textId="77777777" w:rsidTr="00A614FF">
        <w:tc>
          <w:tcPr>
            <w:tcW w:w="0" w:type="auto"/>
            <w:gridSpan w:val="3"/>
          </w:tcPr>
          <w:p w14:paraId="3F6DED25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</w:tcPr>
          <w:p w14:paraId="772F83E6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5407" w:rsidRPr="0022554A" w14:paraId="7A7A506E" w14:textId="77777777" w:rsidTr="00A614FF">
        <w:tc>
          <w:tcPr>
            <w:tcW w:w="0" w:type="auto"/>
          </w:tcPr>
          <w:p w14:paraId="68B2E147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 xml:space="preserve">Key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31795229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651C1EB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E15EF6">
              <w:rPr>
                <w:sz w:val="20"/>
                <w:lang w:val="en-US"/>
              </w:rPr>
              <w:t>Summarise</w:t>
            </w:r>
            <w:proofErr w:type="spellEnd"/>
            <w:r w:rsidRPr="00E15EF6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598911BC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</w:t>
            </w:r>
          </w:p>
        </w:tc>
      </w:tr>
      <w:tr w:rsidR="007C5407" w:rsidRPr="0022554A" w14:paraId="3A518107" w14:textId="77777777" w:rsidTr="00A614FF">
        <w:tc>
          <w:tcPr>
            <w:tcW w:w="0" w:type="auto"/>
          </w:tcPr>
          <w:p w14:paraId="416C84D2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B3045AD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05EDF271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 w:rsidRPr="00E15EF6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direction and magnitude of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potential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147A7E71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4</w:t>
            </w:r>
          </w:p>
        </w:tc>
      </w:tr>
      <w:tr w:rsidR="007C5407" w:rsidRPr="0022554A" w14:paraId="70DE5463" w14:textId="77777777" w:rsidTr="00A614FF">
        <w:tc>
          <w:tcPr>
            <w:tcW w:w="0" w:type="auto"/>
          </w:tcPr>
          <w:p w14:paraId="63CFCA6C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proofErr w:type="spellStart"/>
            <w:r w:rsidRPr="0022554A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14:paraId="35958C1E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52D308B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71AC0F92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1-14</w:t>
            </w:r>
          </w:p>
        </w:tc>
      </w:tr>
      <w:tr w:rsidR="007C5407" w:rsidRPr="0022554A" w14:paraId="3BEB27CA" w14:textId="77777777" w:rsidTr="00A614FF">
        <w:tc>
          <w:tcPr>
            <w:tcW w:w="0" w:type="auto"/>
          </w:tcPr>
          <w:p w14:paraId="1C586004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05682B49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08513AFB" w14:textId="77777777" w:rsidR="007C5407" w:rsidRPr="00E15EF6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15EF6">
              <w:rPr>
                <w:sz w:val="20"/>
                <w:lang w:val="en-US"/>
              </w:rPr>
              <w:t xml:space="preserve">Discuss the </w:t>
            </w:r>
            <w:proofErr w:type="spellStart"/>
            <w:r w:rsidRPr="00E15EF6">
              <w:rPr>
                <w:sz w:val="20"/>
                <w:lang w:val="en-US"/>
              </w:rPr>
              <w:t>generalisability</w:t>
            </w:r>
            <w:proofErr w:type="spellEnd"/>
            <w:r w:rsidRPr="00E15EF6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2F507026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3-14</w:t>
            </w:r>
          </w:p>
        </w:tc>
      </w:tr>
      <w:tr w:rsidR="007C5407" w:rsidRPr="0022554A" w14:paraId="435E4817" w14:textId="77777777" w:rsidTr="00A614FF">
        <w:tc>
          <w:tcPr>
            <w:tcW w:w="0" w:type="auto"/>
            <w:gridSpan w:val="3"/>
          </w:tcPr>
          <w:p w14:paraId="47623CE2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</w:tcPr>
          <w:p w14:paraId="1EC69567" w14:textId="77777777" w:rsidR="007C5407" w:rsidRPr="0022554A" w:rsidRDefault="007C5407" w:rsidP="00A614F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5407" w:rsidRPr="0022554A" w14:paraId="16819EC6" w14:textId="77777777" w:rsidTr="00A614FF">
        <w:tc>
          <w:tcPr>
            <w:tcW w:w="0" w:type="auto"/>
          </w:tcPr>
          <w:p w14:paraId="130072A0" w14:textId="77777777" w:rsidR="007C5407" w:rsidRPr="0022554A" w:rsidRDefault="007C5407" w:rsidP="00A614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proofErr w:type="spellStart"/>
            <w:r w:rsidRPr="0022554A">
              <w:rPr>
                <w:bCs/>
                <w:sz w:val="20"/>
              </w:rPr>
              <w:lastRenderedPageBreak/>
              <w:t>Funding</w:t>
            </w:r>
            <w:proofErr w:type="spellEnd"/>
          </w:p>
        </w:tc>
        <w:tc>
          <w:tcPr>
            <w:tcW w:w="0" w:type="auto"/>
          </w:tcPr>
          <w:p w14:paraId="133A168E" w14:textId="77777777" w:rsidR="007C5407" w:rsidRPr="0022554A" w:rsidRDefault="007C5407" w:rsidP="00A614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3680026E" w14:textId="77777777" w:rsidR="007C5407" w:rsidRPr="00726070" w:rsidRDefault="007C5407" w:rsidP="00A614F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726070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67E9FC51" w14:textId="77777777" w:rsidR="007C5407" w:rsidRPr="0022554A" w:rsidRDefault="007C5407" w:rsidP="00A614F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92"/>
      <w:bookmarkEnd w:id="93"/>
    </w:tbl>
    <w:p w14:paraId="05B4C243" w14:textId="77777777" w:rsidR="007C5407" w:rsidRDefault="007C5407" w:rsidP="007C5407">
      <w:pPr>
        <w:pStyle w:val="TableNote"/>
        <w:tabs>
          <w:tab w:val="left" w:pos="5400"/>
        </w:tabs>
        <w:rPr>
          <w:bCs/>
          <w:sz w:val="20"/>
        </w:rPr>
      </w:pPr>
    </w:p>
    <w:p w14:paraId="028D3DE4" w14:textId="77777777" w:rsidR="007C5407" w:rsidRPr="0022554A" w:rsidRDefault="007C5407" w:rsidP="007C5407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7F8BF41E" w14:textId="77777777" w:rsidR="007C5407" w:rsidRDefault="007C5407" w:rsidP="007C5407">
      <w:pPr>
        <w:pStyle w:val="TableNote"/>
        <w:tabs>
          <w:tab w:val="left" w:pos="5400"/>
        </w:tabs>
        <w:rPr>
          <w:sz w:val="20"/>
        </w:rPr>
      </w:pPr>
    </w:p>
    <w:p w14:paraId="37212E1E" w14:textId="77777777" w:rsidR="007C5407" w:rsidRPr="00E15EF6" w:rsidRDefault="007C5407" w:rsidP="007C5407">
      <w:pPr>
        <w:spacing w:after="338" w:line="265" w:lineRule="auto"/>
        <w:ind w:left="-5" w:right="0"/>
        <w:jc w:val="left"/>
        <w:rPr>
          <w:lang w:val="en-US"/>
        </w:rPr>
      </w:pPr>
    </w:p>
    <w:p w14:paraId="0DF0FC69" w14:textId="77777777" w:rsidR="00222233" w:rsidRPr="007C5407" w:rsidRDefault="00222233">
      <w:pPr>
        <w:rPr>
          <w:lang w:val="en-GB"/>
        </w:rPr>
      </w:pPr>
    </w:p>
    <w:sectPr w:rsidR="00222233" w:rsidRPr="007C5407" w:rsidSect="007C5407">
      <w:footerReference w:type="default" r:id="rId6"/>
      <w:pgSz w:w="11906" w:h="16838"/>
      <w:pgMar w:top="1417" w:right="1355" w:bottom="1431" w:left="141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B42A3" w14:textId="77777777" w:rsidR="00C0741A" w:rsidRDefault="00C0741A">
      <w:pPr>
        <w:spacing w:after="0" w:line="240" w:lineRule="auto"/>
      </w:pPr>
      <w:r>
        <w:separator/>
      </w:r>
    </w:p>
  </w:endnote>
  <w:endnote w:type="continuationSeparator" w:id="0">
    <w:p w14:paraId="5F77B43F" w14:textId="77777777" w:rsidR="00C0741A" w:rsidRDefault="00C07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4435638"/>
      <w:docPartObj>
        <w:docPartGallery w:val="Page Numbers (Bottom of Page)"/>
        <w:docPartUnique/>
      </w:docPartObj>
    </w:sdtPr>
    <w:sdtContent>
      <w:p w14:paraId="0EF31230" w14:textId="77777777" w:rsidR="007C5407" w:rsidRDefault="007C540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0D7463" w14:textId="77777777" w:rsidR="007C5407" w:rsidRDefault="007C540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D5BC2" w14:textId="77777777" w:rsidR="00C0741A" w:rsidRDefault="00C0741A">
      <w:pPr>
        <w:spacing w:after="0" w:line="240" w:lineRule="auto"/>
      </w:pPr>
      <w:r>
        <w:separator/>
      </w:r>
    </w:p>
  </w:footnote>
  <w:footnote w:type="continuationSeparator" w:id="0">
    <w:p w14:paraId="7BCCBE7A" w14:textId="77777777" w:rsidR="00C0741A" w:rsidRDefault="00C07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LIwtTQyNDAyNzRX0lEKTi0uzszPAykwqgUANDhMpCwAAAA="/>
  </w:docVars>
  <w:rsids>
    <w:rsidRoot w:val="000F1037"/>
    <w:rsid w:val="000F1037"/>
    <w:rsid w:val="00124F2C"/>
    <w:rsid w:val="00222233"/>
    <w:rsid w:val="004277A9"/>
    <w:rsid w:val="00531C89"/>
    <w:rsid w:val="006C064C"/>
    <w:rsid w:val="00771DA4"/>
    <w:rsid w:val="007C5407"/>
    <w:rsid w:val="008E76FA"/>
    <w:rsid w:val="009115EC"/>
    <w:rsid w:val="00956260"/>
    <w:rsid w:val="009E518C"/>
    <w:rsid w:val="00C0741A"/>
    <w:rsid w:val="00CB11A8"/>
    <w:rsid w:val="00DB0EE9"/>
    <w:rsid w:val="00E8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BFF2D"/>
  <w15:chartTrackingRefBased/>
  <w15:docId w15:val="{872F6871-18D5-405A-92B7-F513470A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407"/>
    <w:pPr>
      <w:spacing w:after="41" w:line="363" w:lineRule="auto"/>
      <w:ind w:left="10" w:right="62" w:hanging="10"/>
      <w:jc w:val="both"/>
    </w:pPr>
    <w:rPr>
      <w:rFonts w:ascii="Calisto MT" w:eastAsia="Calisto MT" w:hAnsi="Calisto MT" w:cs="Calisto MT"/>
      <w:color w:val="000000"/>
      <w:sz w:val="24"/>
      <w:szCs w:val="28"/>
      <w:lang w:eastAsia="fr-FR" w:bidi="bn-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C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5407"/>
    <w:rPr>
      <w:rFonts w:ascii="Calisto MT" w:eastAsia="Calisto MT" w:hAnsi="Calisto MT" w:cs="Calisto MT"/>
      <w:color w:val="000000"/>
      <w:sz w:val="24"/>
      <w:szCs w:val="28"/>
      <w:lang w:eastAsia="fr-FR" w:bidi="bn-BD"/>
    </w:rPr>
  </w:style>
  <w:style w:type="paragraph" w:customStyle="1" w:styleId="TableNote">
    <w:name w:val="TableNote"/>
    <w:basedOn w:val="Normal"/>
    <w:rsid w:val="007C5407"/>
    <w:pPr>
      <w:spacing w:after="0" w:line="300" w:lineRule="exact"/>
      <w:ind w:left="0" w:right="0" w:firstLine="0"/>
      <w:jc w:val="left"/>
    </w:pPr>
    <w:rPr>
      <w:rFonts w:ascii="Times New Roman" w:eastAsia="Times New Roman" w:hAnsi="Times New Roman" w:cs="Times New Roman"/>
      <w:color w:val="auto"/>
      <w:kern w:val="0"/>
      <w:szCs w:val="20"/>
      <w:lang w:val="en-GB" w:eastAsia="en-US" w:bidi="ar-SA"/>
    </w:rPr>
  </w:style>
  <w:style w:type="paragraph" w:customStyle="1" w:styleId="TableTitle">
    <w:name w:val="TableTitle"/>
    <w:basedOn w:val="Normal"/>
    <w:rsid w:val="007C5407"/>
    <w:pPr>
      <w:spacing w:after="0" w:line="300" w:lineRule="exact"/>
      <w:ind w:left="0" w:right="0" w:firstLine="0"/>
      <w:jc w:val="left"/>
    </w:pPr>
    <w:rPr>
      <w:rFonts w:ascii="Times New Roman" w:eastAsia="Times New Roman" w:hAnsi="Times New Roman" w:cs="Times New Roman"/>
      <w:color w:val="auto"/>
      <w:kern w:val="0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7C5407"/>
    <w:pPr>
      <w:spacing w:before="120" w:after="0" w:line="240" w:lineRule="auto"/>
      <w:ind w:left="0" w:right="0" w:firstLine="0"/>
      <w:jc w:val="left"/>
    </w:pPr>
    <w:rPr>
      <w:rFonts w:ascii="Times New Roman" w:eastAsia="Times New Roman" w:hAnsi="Times New Roman" w:cs="Times New Roman"/>
      <w:b/>
      <w:color w:val="auto"/>
      <w:kern w:val="0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7C5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0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ukuku</dc:creator>
  <cp:keywords/>
  <dc:description/>
  <cp:lastModifiedBy>Olivier Mukuku</cp:lastModifiedBy>
  <cp:revision>4</cp:revision>
  <dcterms:created xsi:type="dcterms:W3CDTF">2025-01-07T05:54:00Z</dcterms:created>
  <dcterms:modified xsi:type="dcterms:W3CDTF">2025-04-18T09:04:00Z</dcterms:modified>
</cp:coreProperties>
</file>